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4237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5905B2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proofErr w:type="gramEnd"/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E069ED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0410AC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099C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EC457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65390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49BAE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94F9D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A7EBEA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47B9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B2C6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64CE5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4CD5D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B48B1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4815F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EE565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65E3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8CD9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46D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AF26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006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0B8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3B5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FAE14" w14:textId="6A0F88DD" w:rsidR="0068643A" w:rsidRPr="00FD6E06" w:rsidRDefault="00147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147F95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624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BCC08" w14:textId="26FB8442" w:rsidR="0068643A" w:rsidRPr="00FD6E06" w:rsidRDefault="00567B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3DD992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31C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136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76A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6463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6692B" w14:textId="5201DF25" w:rsidR="0068643A" w:rsidRPr="00FD6E06" w:rsidRDefault="00147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47F95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D6F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B300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91B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4AA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C9D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0C307" w14:textId="48237CDD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6A0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4FB8C" w14:textId="2A8EA95D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28</w:t>
            </w:r>
          </w:p>
        </w:tc>
      </w:tr>
      <w:tr w:rsidR="0068643A" w:rsidRPr="00FD6E06" w14:paraId="34D6D2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621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BF12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7AD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32B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A98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28E16" w14:textId="74EBB814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1AC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F86B0" w14:textId="62F1F057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BBAB9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AC5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6EC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9D8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E206F" w14:textId="16706D2D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F02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FF5F0" w14:textId="5C9B2F5B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7FDC0F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A9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A6E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0EC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BB2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F619D" w14:textId="79DBDA6C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089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20D9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4B7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543A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500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4E5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598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2893E" w14:textId="3CD85DDB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47FA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10831" w14:textId="0C27BF3E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14:paraId="59133D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DC1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31A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E74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FE6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47EEE" w14:textId="73506865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65C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DBEF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2E7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41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228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FC2862" w14:textId="73C90C56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617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823A3" w14:textId="3B54283B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14:paraId="058EA1B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6F4A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C3F2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F79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E1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82A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A18B8" w14:textId="448E750D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33D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BD3AA" w14:textId="5AF4E17D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-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</w:tr>
      <w:tr w:rsidR="0068643A" w:rsidRPr="00FD6E06" w14:paraId="31A608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83F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32D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5827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74BC1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6D3D9" w14:textId="6C403FAB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A00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F3235" w14:textId="275DDC1A" w:rsidR="0068643A" w:rsidRPr="00FD6E06" w:rsidRDefault="00FD3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06</w:t>
            </w:r>
          </w:p>
        </w:tc>
      </w:tr>
      <w:tr w:rsidR="00BB4AE3" w:rsidRPr="00FD6E06" w14:paraId="2B80404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A3C9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91C4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F39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8CB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96F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97F9E" w14:textId="3ADE62B5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1BA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3DC29" w14:textId="05BA8987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241</w:t>
            </w:r>
          </w:p>
        </w:tc>
      </w:tr>
      <w:tr w:rsidR="0068643A" w:rsidRPr="00FD6E06" w14:paraId="54FE9A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74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2DE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D49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7D942" w14:textId="73E0E51B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684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76586" w14:textId="44AF9161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183</w:t>
            </w:r>
            <w:r w:rsidR="00DF71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 w:rsidR="00DF71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</w:tr>
      <w:tr w:rsidR="0068643A" w:rsidRPr="00FD6E06" w14:paraId="243458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E6C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89F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B02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75215" w14:textId="5AF73623" w:rsidR="0068643A" w:rsidRPr="00FD6E06" w:rsidRDefault="00F26B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6BC4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4C0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46145" w14:textId="2F23712D" w:rsidR="0068643A" w:rsidRPr="00FD6E06" w:rsidRDefault="00F26B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195</w:t>
            </w:r>
          </w:p>
        </w:tc>
      </w:tr>
      <w:tr w:rsidR="00BB4AE3" w:rsidRPr="00FD6E06" w14:paraId="06AA7AD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E93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D280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847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D23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66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A9859" w14:textId="7CF9F717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34D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28057" w14:textId="04118613" w:rsidR="0068643A" w:rsidRPr="00FD6E06" w:rsidRDefault="00FD3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4</w:t>
            </w:r>
          </w:p>
        </w:tc>
      </w:tr>
      <w:tr w:rsidR="0068643A" w:rsidRPr="00FD6E06" w14:paraId="0002A7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A6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CC4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3AC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5D427" w14:textId="5551A47F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8B6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51B3B" w14:textId="6E35F8DC" w:rsidR="0068643A" w:rsidRPr="00FD6E06" w:rsidRDefault="00DF71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-285</w:t>
            </w:r>
          </w:p>
        </w:tc>
      </w:tr>
      <w:tr w:rsidR="0068643A" w:rsidRPr="00FD6E06" w14:paraId="1C22B0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F2B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906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728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E8FDC" w14:textId="6FB2231B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1D6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FAFF58" w14:textId="78B4B413" w:rsidR="0068643A" w:rsidRPr="00FD6E06" w:rsidRDefault="00DF71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D3C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312</w:t>
            </w:r>
          </w:p>
        </w:tc>
      </w:tr>
      <w:tr w:rsidR="0068643A" w:rsidRPr="00FD6E06" w14:paraId="6207FE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EEC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B26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D4D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59496" w14:textId="3978CEA5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228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1CA3A" w14:textId="650663BA" w:rsidR="0068643A" w:rsidRPr="00FD6E06" w:rsidRDefault="00FD3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22</w:t>
            </w:r>
          </w:p>
        </w:tc>
      </w:tr>
      <w:tr w:rsidR="0068643A" w:rsidRPr="00FD6E06" w14:paraId="19B59A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1B9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C9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C2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5DA5F" w14:textId="13DE670E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755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95F9B" w14:textId="3E76F75C" w:rsidR="0068643A" w:rsidRPr="00FD6E06" w:rsidRDefault="00FD3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22</w:t>
            </w:r>
          </w:p>
        </w:tc>
      </w:tr>
      <w:tr w:rsidR="0068643A" w:rsidRPr="00FD6E06" w14:paraId="790CAC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D19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6A7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607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85438" w14:textId="65FCFEA5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3C5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33172" w14:textId="218D9E4C" w:rsidR="0068643A" w:rsidRPr="00FD6E06" w:rsidRDefault="00FD3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8-362</w:t>
            </w:r>
          </w:p>
        </w:tc>
      </w:tr>
      <w:tr w:rsidR="00BB4AE3" w:rsidRPr="00FD6E06" w14:paraId="40B93E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A96D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677F80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6D5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E3E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108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48145" w14:textId="683E7794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FE7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2912C" w14:textId="0B8BD14B" w:rsidR="0068643A" w:rsidRPr="00FD6E06" w:rsidRDefault="00FD3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35</w:t>
            </w:r>
          </w:p>
        </w:tc>
      </w:tr>
      <w:tr w:rsidR="0068643A" w:rsidRPr="00FD6E06" w14:paraId="2CAE8C0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2595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944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964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894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7D08C" w14:textId="459EFA23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87E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6E263F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EC27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6DB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1EF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5E7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74613" w14:textId="07CE806F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824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740D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20A5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499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F3B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76409" w14:textId="7F1AD7E2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5A2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A5ECF" w14:textId="474D3D30" w:rsidR="0068643A" w:rsidRPr="00FD6E06" w:rsidRDefault="00FD3C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35</w:t>
            </w:r>
          </w:p>
        </w:tc>
      </w:tr>
      <w:tr w:rsidR="0068643A" w:rsidRPr="00FD6E06" w14:paraId="6C9FA0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89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F8F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0FA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E4D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83128" w14:textId="079B08CB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2B6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DC43C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D51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AFD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E46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263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152DE" w14:textId="50C0F66B" w:rsidR="0068643A" w:rsidRPr="00FD6E06" w:rsidRDefault="00DF71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F718D">
              <w:rPr>
                <w:sz w:val="24"/>
                <w:szCs w:val="24"/>
              </w:rPr>
              <w:instrText xml:space="preserve"> FORMCHECKBOX </w:instrText>
            </w:r>
            <w:r w:rsidR="00212027">
              <w:rPr>
                <w:sz w:val="24"/>
                <w:szCs w:val="24"/>
              </w:rPr>
            </w:r>
            <w:r w:rsidR="0021202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4F6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C5C237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AE6BE" w14:textId="77777777" w:rsidR="00B94457" w:rsidRDefault="00B94457" w:rsidP="00FD6E06">
      <w:pPr>
        <w:spacing w:after="0" w:line="240" w:lineRule="auto"/>
      </w:pPr>
      <w:r>
        <w:separator/>
      </w:r>
    </w:p>
  </w:endnote>
  <w:endnote w:type="continuationSeparator" w:id="0">
    <w:p w14:paraId="611250FD" w14:textId="77777777" w:rsidR="00B94457" w:rsidRDefault="00B9445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CA3F5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2AC5780E" wp14:editId="749B741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8B905" w14:textId="77777777" w:rsidR="00B94457" w:rsidRDefault="00B94457" w:rsidP="00FD6E06">
      <w:pPr>
        <w:spacing w:after="0" w:line="240" w:lineRule="auto"/>
      </w:pPr>
      <w:r>
        <w:separator/>
      </w:r>
    </w:p>
  </w:footnote>
  <w:footnote w:type="continuationSeparator" w:id="0">
    <w:p w14:paraId="164BCF5D" w14:textId="77777777" w:rsidR="00B94457" w:rsidRDefault="00B9445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E60F01" w14:textId="3484386F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02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DA7AC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47F95"/>
    <w:rsid w:val="001E4CA1"/>
    <w:rsid w:val="00212027"/>
    <w:rsid w:val="002253F7"/>
    <w:rsid w:val="00474025"/>
    <w:rsid w:val="00567B74"/>
    <w:rsid w:val="005A4615"/>
    <w:rsid w:val="00664936"/>
    <w:rsid w:val="0068643A"/>
    <w:rsid w:val="00750A0E"/>
    <w:rsid w:val="007924AC"/>
    <w:rsid w:val="007F31E1"/>
    <w:rsid w:val="009B20D2"/>
    <w:rsid w:val="00A0782F"/>
    <w:rsid w:val="00B567D4"/>
    <w:rsid w:val="00B94457"/>
    <w:rsid w:val="00BB4AE3"/>
    <w:rsid w:val="00CA6DD4"/>
    <w:rsid w:val="00D0516D"/>
    <w:rsid w:val="00D464FA"/>
    <w:rsid w:val="00DF718D"/>
    <w:rsid w:val="00EE17D5"/>
    <w:rsid w:val="00F26BC4"/>
    <w:rsid w:val="00F901FE"/>
    <w:rsid w:val="00FD3CDD"/>
    <w:rsid w:val="00FD6E06"/>
    <w:rsid w:val="00FE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747161"/>
  <w15:docId w15:val="{F4B5829D-EDBB-8B48-8D65-DEBF39D18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iden Pacang</cp:lastModifiedBy>
  <cp:revision>6</cp:revision>
  <dcterms:created xsi:type="dcterms:W3CDTF">2023-03-22T13:58:00Z</dcterms:created>
  <dcterms:modified xsi:type="dcterms:W3CDTF">2023-12-15T10:20:00Z</dcterms:modified>
</cp:coreProperties>
</file>